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9EFD3" w14:textId="77777777" w:rsidR="00394AD7" w:rsidRPr="008F678F" w:rsidRDefault="00394AD7" w:rsidP="00394AD7">
      <w:pPr>
        <w:spacing w:line="480" w:lineRule="auto"/>
        <w:contextualSpacing/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28FF35A3" wp14:editId="3F9A5DDB">
            <wp:extent cx="5955323" cy="3810397"/>
            <wp:effectExtent l="0" t="0" r="1270" b="0"/>
            <wp:docPr id="54196450" name="Picture 4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96450" name="Picture 4" descr="A diagram of a flowchar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4997" cy="3848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258C2" w14:textId="77777777" w:rsidR="00394AD7" w:rsidRPr="00771440" w:rsidRDefault="00394AD7" w:rsidP="00394AD7">
      <w:pPr>
        <w:pStyle w:val="Heading3"/>
        <w:jc w:val="center"/>
        <w:rPr>
          <w:rFonts w:ascii="Times New Roman" w:hAnsi="Times New Roman" w:cs="Times New Roman"/>
          <w:color w:val="1F3763" w:themeColor="accent1" w:themeShade="7F"/>
          <w:sz w:val="24"/>
          <w:szCs w:val="24"/>
        </w:rPr>
      </w:pPr>
      <w:r>
        <w:rPr>
          <w:rFonts w:ascii="Times New Roman" w:hAnsi="Times New Roman" w:cs="Times New Roman"/>
        </w:rPr>
        <w:t>S2 Fig</w:t>
      </w:r>
      <w:r w:rsidRPr="00771440">
        <w:rPr>
          <w:rFonts w:ascii="Times New Roman" w:hAnsi="Times New Roman" w:cs="Times New Roman"/>
          <w:color w:val="1F3763" w:themeColor="accent1" w:themeShade="7F"/>
          <w:sz w:val="24"/>
          <w:szCs w:val="24"/>
        </w:rPr>
        <w:t>. Consort diagram for Donors</w:t>
      </w:r>
    </w:p>
    <w:p w14:paraId="7DA3BB8D" w14:textId="77777777" w:rsidR="00394AD7" w:rsidRPr="008F678F" w:rsidRDefault="00394AD7" w:rsidP="00394AD7">
      <w:r w:rsidRPr="008F678F">
        <w:t>a. “Phone call received” includes inquiries from social media, flyers, television, and other advertisements.</w:t>
      </w:r>
    </w:p>
    <w:p w14:paraId="0D5F0F75" w14:textId="77777777" w:rsidR="00394AD7" w:rsidRPr="008F678F" w:rsidRDefault="00394AD7" w:rsidP="00394AD7">
      <w:r w:rsidRPr="008F678F">
        <w:t>b. Many individuals were ineligible due to lack of influenza infection or were unavailable to commit to the quarantine period.</w:t>
      </w:r>
    </w:p>
    <w:p w14:paraId="12E0AFE2" w14:textId="77777777" w:rsidR="00394AD7" w:rsidRPr="008F678F" w:rsidRDefault="00394AD7" w:rsidP="00394AD7">
      <w:r w:rsidRPr="008F678F">
        <w:t>c. Ineligibility among screened individuals included symptom onset &gt;48 hours or underlying medical conditions that did not meet eligibility criteria (</w:t>
      </w:r>
      <w:r>
        <w:t>S3 Text</w:t>
      </w:r>
      <w:r w:rsidRPr="008F678F">
        <w:t>).</w:t>
      </w:r>
    </w:p>
    <w:p w14:paraId="50C8234E" w14:textId="77777777" w:rsidR="00394AD7" w:rsidRPr="008F678F" w:rsidRDefault="00394AD7" w:rsidP="00394AD7">
      <w:r w:rsidRPr="008F678F">
        <w:t>d. The Donor enrolled in cohort 24a, recruited from among the phone calls received, tested positive for a seasonal coronavirus (229E); no Donors were recruited for cohort 23a.</w:t>
      </w:r>
    </w:p>
    <w:p w14:paraId="454DA69D" w14:textId="77777777" w:rsidR="000E41E8" w:rsidRDefault="000E41E8"/>
    <w:sectPr w:rsidR="000E41E8" w:rsidSect="0051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AD7"/>
    <w:rsid w:val="000174EE"/>
    <w:rsid w:val="0003289A"/>
    <w:rsid w:val="00032E85"/>
    <w:rsid w:val="00041933"/>
    <w:rsid w:val="00077452"/>
    <w:rsid w:val="00084BC3"/>
    <w:rsid w:val="00093367"/>
    <w:rsid w:val="000B497B"/>
    <w:rsid w:val="000C7B2F"/>
    <w:rsid w:val="000E41E8"/>
    <w:rsid w:val="000F542E"/>
    <w:rsid w:val="000F7712"/>
    <w:rsid w:val="00100719"/>
    <w:rsid w:val="00114B53"/>
    <w:rsid w:val="00116869"/>
    <w:rsid w:val="00123088"/>
    <w:rsid w:val="00123523"/>
    <w:rsid w:val="00133B05"/>
    <w:rsid w:val="00135A85"/>
    <w:rsid w:val="00155118"/>
    <w:rsid w:val="00173AA9"/>
    <w:rsid w:val="00190ACF"/>
    <w:rsid w:val="001D09E2"/>
    <w:rsid w:val="001D618F"/>
    <w:rsid w:val="0020643D"/>
    <w:rsid w:val="0021693B"/>
    <w:rsid w:val="00225FBA"/>
    <w:rsid w:val="002334E8"/>
    <w:rsid w:val="0024034B"/>
    <w:rsid w:val="002502EE"/>
    <w:rsid w:val="00252A91"/>
    <w:rsid w:val="002B1EA6"/>
    <w:rsid w:val="002D10AF"/>
    <w:rsid w:val="002E62B7"/>
    <w:rsid w:val="002F2CF5"/>
    <w:rsid w:val="002F7109"/>
    <w:rsid w:val="0032773B"/>
    <w:rsid w:val="00331963"/>
    <w:rsid w:val="00355451"/>
    <w:rsid w:val="003558AA"/>
    <w:rsid w:val="0036162E"/>
    <w:rsid w:val="00366061"/>
    <w:rsid w:val="00394AD7"/>
    <w:rsid w:val="00394D9E"/>
    <w:rsid w:val="003A2FD7"/>
    <w:rsid w:val="003D42EA"/>
    <w:rsid w:val="003E6E22"/>
    <w:rsid w:val="003F2310"/>
    <w:rsid w:val="00421DE6"/>
    <w:rsid w:val="00470E33"/>
    <w:rsid w:val="004837BF"/>
    <w:rsid w:val="00485992"/>
    <w:rsid w:val="004B04CE"/>
    <w:rsid w:val="004C3758"/>
    <w:rsid w:val="004D21AF"/>
    <w:rsid w:val="004D432D"/>
    <w:rsid w:val="00506E5C"/>
    <w:rsid w:val="00512BE5"/>
    <w:rsid w:val="00514C12"/>
    <w:rsid w:val="00520DA5"/>
    <w:rsid w:val="005221BB"/>
    <w:rsid w:val="00522722"/>
    <w:rsid w:val="00527882"/>
    <w:rsid w:val="005332CA"/>
    <w:rsid w:val="0053509F"/>
    <w:rsid w:val="00547C68"/>
    <w:rsid w:val="00555A8B"/>
    <w:rsid w:val="00560212"/>
    <w:rsid w:val="00561B17"/>
    <w:rsid w:val="00574186"/>
    <w:rsid w:val="00575CB2"/>
    <w:rsid w:val="00584EAC"/>
    <w:rsid w:val="0058570A"/>
    <w:rsid w:val="005E68D9"/>
    <w:rsid w:val="005F2725"/>
    <w:rsid w:val="005F3951"/>
    <w:rsid w:val="00601D3A"/>
    <w:rsid w:val="00611509"/>
    <w:rsid w:val="00643B84"/>
    <w:rsid w:val="00676465"/>
    <w:rsid w:val="00681E91"/>
    <w:rsid w:val="006A3A95"/>
    <w:rsid w:val="006F2950"/>
    <w:rsid w:val="006F7860"/>
    <w:rsid w:val="007209AA"/>
    <w:rsid w:val="00722107"/>
    <w:rsid w:val="007A2597"/>
    <w:rsid w:val="007C3165"/>
    <w:rsid w:val="007F0E48"/>
    <w:rsid w:val="00802D7D"/>
    <w:rsid w:val="00807998"/>
    <w:rsid w:val="00870EDB"/>
    <w:rsid w:val="008A1CD5"/>
    <w:rsid w:val="008A3348"/>
    <w:rsid w:val="008B4F2A"/>
    <w:rsid w:val="008C1D5A"/>
    <w:rsid w:val="008C2B92"/>
    <w:rsid w:val="008C5413"/>
    <w:rsid w:val="009038E0"/>
    <w:rsid w:val="009256E7"/>
    <w:rsid w:val="009330D9"/>
    <w:rsid w:val="009715BC"/>
    <w:rsid w:val="00971F92"/>
    <w:rsid w:val="00990D1F"/>
    <w:rsid w:val="00994807"/>
    <w:rsid w:val="009C7394"/>
    <w:rsid w:val="009C76FE"/>
    <w:rsid w:val="009E561F"/>
    <w:rsid w:val="009F3AB1"/>
    <w:rsid w:val="00A10B1B"/>
    <w:rsid w:val="00A345CA"/>
    <w:rsid w:val="00A37E6E"/>
    <w:rsid w:val="00A83713"/>
    <w:rsid w:val="00A84C91"/>
    <w:rsid w:val="00A97438"/>
    <w:rsid w:val="00AF20A2"/>
    <w:rsid w:val="00B02DC8"/>
    <w:rsid w:val="00B11675"/>
    <w:rsid w:val="00B1410D"/>
    <w:rsid w:val="00B523AE"/>
    <w:rsid w:val="00BA4F97"/>
    <w:rsid w:val="00BA6C83"/>
    <w:rsid w:val="00BC34B3"/>
    <w:rsid w:val="00BC7343"/>
    <w:rsid w:val="00C01F00"/>
    <w:rsid w:val="00C06304"/>
    <w:rsid w:val="00C315AE"/>
    <w:rsid w:val="00C3775B"/>
    <w:rsid w:val="00C82BD5"/>
    <w:rsid w:val="00C97870"/>
    <w:rsid w:val="00CA4DDF"/>
    <w:rsid w:val="00CF7396"/>
    <w:rsid w:val="00CF7542"/>
    <w:rsid w:val="00D1381A"/>
    <w:rsid w:val="00D15F72"/>
    <w:rsid w:val="00D27020"/>
    <w:rsid w:val="00D3029C"/>
    <w:rsid w:val="00D36002"/>
    <w:rsid w:val="00D4489D"/>
    <w:rsid w:val="00D57209"/>
    <w:rsid w:val="00D64858"/>
    <w:rsid w:val="00D760E8"/>
    <w:rsid w:val="00D77F7F"/>
    <w:rsid w:val="00DC5119"/>
    <w:rsid w:val="00DE0A0C"/>
    <w:rsid w:val="00DE241A"/>
    <w:rsid w:val="00DF1232"/>
    <w:rsid w:val="00DF63EC"/>
    <w:rsid w:val="00E05403"/>
    <w:rsid w:val="00E133EB"/>
    <w:rsid w:val="00E16397"/>
    <w:rsid w:val="00E17F3F"/>
    <w:rsid w:val="00E2786C"/>
    <w:rsid w:val="00E42107"/>
    <w:rsid w:val="00E4371A"/>
    <w:rsid w:val="00E60450"/>
    <w:rsid w:val="00E94B4F"/>
    <w:rsid w:val="00E9511A"/>
    <w:rsid w:val="00EA0547"/>
    <w:rsid w:val="00EC1422"/>
    <w:rsid w:val="00EF2019"/>
    <w:rsid w:val="00EF3681"/>
    <w:rsid w:val="00EF5EC2"/>
    <w:rsid w:val="00F00A77"/>
    <w:rsid w:val="00F02B72"/>
    <w:rsid w:val="00F079E8"/>
    <w:rsid w:val="00F12308"/>
    <w:rsid w:val="00F17F42"/>
    <w:rsid w:val="00F27405"/>
    <w:rsid w:val="00F301CD"/>
    <w:rsid w:val="00F35C53"/>
    <w:rsid w:val="00F531FE"/>
    <w:rsid w:val="00F83998"/>
    <w:rsid w:val="00FA130E"/>
    <w:rsid w:val="00FA3FA1"/>
    <w:rsid w:val="00FB5126"/>
    <w:rsid w:val="00FD202E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E8188"/>
  <w14:defaultImageDpi w14:val="32767"/>
  <w15:chartTrackingRefBased/>
  <w15:docId w15:val="{85BE8536-9D29-AB43-9CC5-5702351A7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4AD7"/>
    <w:pPr>
      <w:spacing w:after="160"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AD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AD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4AD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AD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AD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AD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AD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AD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AD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A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A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4A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A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A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A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A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A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A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AD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AD7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A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AD7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A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A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A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AD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>UMD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Lai</dc:creator>
  <cp:keywords/>
  <dc:description/>
  <cp:lastModifiedBy>Jianyu Lai</cp:lastModifiedBy>
  <cp:revision>1</cp:revision>
  <dcterms:created xsi:type="dcterms:W3CDTF">2025-11-18T15:19:00Z</dcterms:created>
  <dcterms:modified xsi:type="dcterms:W3CDTF">2025-11-18T15:19:00Z</dcterms:modified>
</cp:coreProperties>
</file>